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510A9" w14:textId="77777777" w:rsidR="003E7610" w:rsidRDefault="003E7610" w:rsidP="003E7610">
      <w:pPr>
        <w:pStyle w:val="Heading2"/>
      </w:pPr>
      <w:bookmarkStart w:id="0" w:name="_GoBack"/>
      <w:bookmarkEnd w:id="0"/>
      <w:r>
        <w:t xml:space="preserve">Table H: Estimated marginal means of each cortical metric for preterm and term cohorts </w:t>
      </w:r>
    </w:p>
    <w:p w14:paraId="464CF032" w14:textId="565DDF2F" w:rsidR="003E7610" w:rsidRDefault="003E7610" w:rsidP="003E7610">
      <w:pPr>
        <w:spacing w:line="240" w:lineRule="auto"/>
        <w:rPr>
          <w:b/>
        </w:rPr>
      </w:pPr>
      <w:r>
        <w:rPr>
          <w:b/>
        </w:rPr>
        <w:t xml:space="preserve">S8 Table: Estimated marginal means of each cortical metric for preterm and term cohorts </w:t>
      </w:r>
    </w:p>
    <w:tbl>
      <w:tblPr>
        <w:tblW w:w="9029" w:type="dxa"/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3E7610" w14:paraId="261A8A7E" w14:textId="77777777" w:rsidTr="0057310F">
        <w:trPr>
          <w:trHeight w:val="180"/>
        </w:trPr>
        <w:tc>
          <w:tcPr>
            <w:tcW w:w="22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8EFA" w14:textId="77777777" w:rsidR="003E7610" w:rsidRPr="00181C6A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677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B403" w14:textId="77777777" w:rsidR="003E7610" w:rsidRPr="00181C6A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181C6A">
              <w:rPr>
                <w:b/>
                <w:sz w:val="18"/>
                <w:szCs w:val="18"/>
              </w:rPr>
              <w:t>Estimated marginal means (S.D.)</w:t>
            </w:r>
          </w:p>
        </w:tc>
      </w:tr>
      <w:tr w:rsidR="003E7610" w14:paraId="58D87656" w14:textId="77777777" w:rsidTr="0057310F">
        <w:tc>
          <w:tcPr>
            <w:tcW w:w="22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CE7A" w14:textId="77777777" w:rsidR="003E7610" w:rsidRPr="00181C6A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181C6A">
              <w:rPr>
                <w:b/>
                <w:sz w:val="18"/>
                <w:szCs w:val="18"/>
              </w:rPr>
              <w:t>metric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FBD5" w14:textId="77777777" w:rsidR="003E7610" w:rsidRPr="00181C6A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181C6A">
              <w:rPr>
                <w:b/>
                <w:sz w:val="18"/>
                <w:szCs w:val="18"/>
              </w:rPr>
              <w:t>term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E83B" w14:textId="77777777" w:rsidR="003E7610" w:rsidRPr="00181C6A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181C6A">
              <w:rPr>
                <w:b/>
                <w:sz w:val="18"/>
                <w:szCs w:val="18"/>
              </w:rPr>
              <w:t>preterm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EEB6" w14:textId="77777777" w:rsidR="003E7610" w:rsidRPr="00181C6A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181C6A">
              <w:rPr>
                <w:b/>
                <w:sz w:val="18"/>
                <w:szCs w:val="18"/>
              </w:rPr>
              <w:t>Effect size (Cohen's d)</w:t>
            </w:r>
          </w:p>
        </w:tc>
      </w:tr>
      <w:tr w:rsidR="003E7610" w14:paraId="7864E299" w14:textId="77777777" w:rsidTr="0057310F">
        <w:tc>
          <w:tcPr>
            <w:tcW w:w="225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A041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/T2</w:t>
            </w:r>
          </w:p>
        </w:tc>
        <w:tc>
          <w:tcPr>
            <w:tcW w:w="2257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9D60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0 (0.0747)</w:t>
            </w:r>
          </w:p>
        </w:tc>
        <w:tc>
          <w:tcPr>
            <w:tcW w:w="2257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5BD1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0 (0.0732)</w:t>
            </w:r>
          </w:p>
        </w:tc>
        <w:tc>
          <w:tcPr>
            <w:tcW w:w="2257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6002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2 </w:t>
            </w:r>
          </w:p>
        </w:tc>
      </w:tr>
      <w:tr w:rsidR="003E7610" w14:paraId="121EB28F" w14:textId="77777777" w:rsidTr="0057310F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F86C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ckness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365A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0 (0.0467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02D9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0 (0.0468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04BE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65 </w:t>
            </w:r>
          </w:p>
        </w:tc>
      </w:tr>
      <w:tr w:rsidR="003E7610" w14:paraId="60D987F5" w14:textId="77777777" w:rsidTr="0057310F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E101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C106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 (0.0073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DEF9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 (0.0072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9720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</w:tr>
      <w:tr w:rsidR="003E7610" w14:paraId="03C5B01A" w14:textId="77777777" w:rsidTr="0057310F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B0FA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D x 10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1AAC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 (0.0034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06A3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 (0.0034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6000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17 </w:t>
            </w:r>
          </w:p>
        </w:tc>
      </w:tr>
      <w:tr w:rsidR="003E7610" w14:paraId="3316EB49" w14:textId="77777777" w:rsidTr="0057310F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8F97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I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6BE6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 (0.0171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1A70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 (0.0170)</w:t>
            </w:r>
          </w:p>
        </w:tc>
        <w:tc>
          <w:tcPr>
            <w:tcW w:w="22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2A42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</w:p>
        </w:tc>
      </w:tr>
      <w:tr w:rsidR="003E7610" w14:paraId="011EA935" w14:textId="77777777" w:rsidTr="0057310F">
        <w:tc>
          <w:tcPr>
            <w:tcW w:w="22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2A09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ICVF</w:t>
            </w:r>
            <w:proofErr w:type="spellEnd"/>
          </w:p>
        </w:tc>
        <w:tc>
          <w:tcPr>
            <w:tcW w:w="2257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5EEE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 (0.0123)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AB1F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 (0.0124)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BC38" w14:textId="77777777" w:rsidR="003E7610" w:rsidRDefault="003E761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</w:tr>
    </w:tbl>
    <w:p w14:paraId="3AB7B74D" w14:textId="77777777" w:rsidR="002E1D4F" w:rsidRPr="003E7610" w:rsidRDefault="002E1D4F" w:rsidP="003E7610"/>
    <w:sectPr w:rsidR="002E1D4F" w:rsidRPr="003E7610" w:rsidSect="002F016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6C"/>
    <w:rsid w:val="002E1D4F"/>
    <w:rsid w:val="002F016C"/>
    <w:rsid w:val="003E7610"/>
    <w:rsid w:val="00994EEF"/>
    <w:rsid w:val="00BA60DE"/>
    <w:rsid w:val="00DB0626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404A8"/>
  <w14:defaultImageDpi w14:val="300"/>
  <w15:docId w15:val="{6B9131DE-540A-4E59-A5E4-DF85C062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6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26"/>
    <w:pPr>
      <w:keepNext/>
      <w:keepLines/>
      <w:spacing w:before="360" w:after="120"/>
      <w:outlineLvl w:val="1"/>
    </w:pPr>
    <w:rPr>
      <w:color w:val="FFFFFF" w:themeColor="background1"/>
      <w:sz w:val="2"/>
      <w:szCs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626"/>
    <w:rPr>
      <w:rFonts w:ascii="Arial" w:eastAsia="Arial" w:hAnsi="Arial" w:cs="Arial"/>
      <w:color w:val="FFFFFF" w:themeColor="background1"/>
      <w:sz w:val="2"/>
      <w:szCs w:val="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H: Estimated marginal means of each cortical metric for preterm and term c</vt:lpstr>
    </vt:vector>
  </TitlesOfParts>
  <Company>Kings College London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4:00Z</dcterms:created>
  <dcterms:modified xsi:type="dcterms:W3CDTF">2020-10-30T18:24:00Z</dcterms:modified>
</cp:coreProperties>
</file>